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C1E5F" w14:textId="65F8CF57" w:rsidR="009D5718" w:rsidRPr="00A604B5" w:rsidRDefault="009D5718" w:rsidP="009D5718">
      <w:pPr>
        <w:pStyle w:val="Title"/>
      </w:pPr>
      <w:r>
        <w:t>Supplementary Material</w:t>
      </w:r>
    </w:p>
    <w:p w14:paraId="16FB8358" w14:textId="2F388726" w:rsidR="001D264F" w:rsidRPr="00A604B5" w:rsidRDefault="001D264F" w:rsidP="001D264F">
      <w:pPr>
        <w:pStyle w:val="Heading1"/>
      </w:pPr>
      <w:r>
        <w:t xml:space="preserve"> </w:t>
      </w:r>
      <w:r w:rsidRPr="00A604B5">
        <w:t>Action target images</w:t>
      </w:r>
    </w:p>
    <w:p w14:paraId="49EA8BD4" w14:textId="77777777" w:rsidR="001D264F" w:rsidRDefault="001D264F" w:rsidP="001D264F">
      <w:pPr>
        <w:rPr>
          <w:noProof/>
        </w:rPr>
      </w:pPr>
    </w:p>
    <w:p w14:paraId="46031B15" w14:textId="77777777" w:rsidR="001D264F" w:rsidRDefault="001D264F" w:rsidP="001D264F">
      <w:pPr>
        <w:rPr>
          <w:noProof/>
        </w:rPr>
      </w:pPr>
      <w:r>
        <w:rPr>
          <w:noProof/>
        </w:rPr>
        <w:drawing>
          <wp:inline distT="0" distB="0" distL="0" distR="0" wp14:anchorId="09095161" wp14:editId="4583B939">
            <wp:extent cx="2394195" cy="1775561"/>
            <wp:effectExtent l="19050" t="19050" r="25400" b="152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" t="1648" r="122"/>
                    <a:stretch/>
                  </pic:blipFill>
                  <pic:spPr bwMode="auto">
                    <a:xfrm>
                      <a:off x="0" y="0"/>
                      <a:ext cx="2395728" cy="1776698"/>
                    </a:xfrm>
                    <a:prstGeom prst="rect">
                      <a:avLst/>
                    </a:prstGeom>
                    <a:noFill/>
                    <a:ln w="6350" cap="flat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6965A861" wp14:editId="7BF987EC">
            <wp:extent cx="2395728" cy="1770755"/>
            <wp:effectExtent l="19050" t="19050" r="24130" b="203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728" cy="177075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2EE05E26" wp14:editId="7088A38E">
            <wp:extent cx="2395728" cy="1789580"/>
            <wp:effectExtent l="19050" t="19050" r="24130" b="203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728" cy="178958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44F770ED" wp14:editId="63B41521">
            <wp:extent cx="2395728" cy="1789580"/>
            <wp:effectExtent l="19050" t="19050" r="24130" b="203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728" cy="178958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0E9B7573" wp14:editId="7CF563D0">
            <wp:extent cx="2395728" cy="1796796"/>
            <wp:effectExtent l="19050" t="19050" r="24130" b="133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728" cy="1796796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6D0314C0" wp14:editId="2A400310">
            <wp:extent cx="2395728" cy="1789580"/>
            <wp:effectExtent l="19050" t="19050" r="24130" b="203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728" cy="178958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 </w:t>
      </w:r>
    </w:p>
    <w:p w14:paraId="0032D105" w14:textId="77777777" w:rsidR="001D264F" w:rsidRDefault="001D264F" w:rsidP="001D264F">
      <w:pPr>
        <w:rPr>
          <w:noProof/>
        </w:rPr>
      </w:pPr>
    </w:p>
    <w:p w14:paraId="38895EDF" w14:textId="77777777" w:rsidR="001D264F" w:rsidRDefault="001D264F" w:rsidP="001D264F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4C23348" wp14:editId="59365361">
            <wp:extent cx="2395220" cy="1789389"/>
            <wp:effectExtent l="19050" t="19050" r="24130" b="209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3"/>
                    <a:stretch/>
                  </pic:blipFill>
                  <pic:spPr bwMode="auto">
                    <a:xfrm>
                      <a:off x="0" y="0"/>
                      <a:ext cx="2395728" cy="1789769"/>
                    </a:xfrm>
                    <a:prstGeom prst="rect">
                      <a:avLst/>
                    </a:prstGeom>
                    <a:noFill/>
                    <a:ln w="6350" cap="flat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1429A4C1" wp14:editId="1CA244E6">
            <wp:extent cx="2395728" cy="1799201"/>
            <wp:effectExtent l="19050" t="19050" r="24130" b="1079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728" cy="1799201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1839FBA8" wp14:editId="0378162E">
            <wp:extent cx="2395728" cy="1782422"/>
            <wp:effectExtent l="19050" t="19050" r="24130" b="279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728" cy="1782422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30F79464" wp14:editId="25048437">
            <wp:extent cx="2395728" cy="1782422"/>
            <wp:effectExtent l="19050" t="19050" r="24130" b="279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728" cy="1782422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    </w:t>
      </w:r>
      <w:r>
        <w:rPr>
          <w:noProof/>
        </w:rPr>
        <w:drawing>
          <wp:inline distT="0" distB="0" distL="0" distR="0" wp14:anchorId="3950FB30" wp14:editId="72C125AB">
            <wp:extent cx="2395728" cy="1789580"/>
            <wp:effectExtent l="19050" t="19050" r="24130" b="203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728" cy="178958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76CF0B07" wp14:editId="7FE6F9C2">
            <wp:extent cx="2395728" cy="1782422"/>
            <wp:effectExtent l="19050" t="19050" r="24130" b="279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728" cy="1782422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6692D08D" w14:textId="77777777" w:rsidR="000A7EF0" w:rsidRPr="00A604B5" w:rsidRDefault="000A7EF0" w:rsidP="009D5718"/>
    <w:p w14:paraId="7BD79050" w14:textId="77777777" w:rsidR="001D264F" w:rsidRDefault="001D264F">
      <w:pPr>
        <w:spacing w:before="0" w:after="160" w:line="259" w:lineRule="auto"/>
        <w:rPr>
          <w:rFonts w:eastAsia="Cambria" w:cs="Times New Roman"/>
          <w:b/>
          <w:szCs w:val="24"/>
        </w:rPr>
      </w:pPr>
      <w:r>
        <w:br w:type="page"/>
      </w:r>
    </w:p>
    <w:p w14:paraId="3F95B393" w14:textId="4EFD5EA9" w:rsidR="009D5718" w:rsidRDefault="009D5718" w:rsidP="001D264F">
      <w:pPr>
        <w:pStyle w:val="Heading1"/>
      </w:pPr>
      <w:r w:rsidRPr="00A604B5">
        <w:lastRenderedPageBreak/>
        <w:t xml:space="preserve">Language </w:t>
      </w:r>
      <w:r w:rsidRPr="001D264F">
        <w:t>target</w:t>
      </w:r>
      <w:r w:rsidRPr="00A604B5">
        <w:t xml:space="preserve"> images</w:t>
      </w:r>
    </w:p>
    <w:p w14:paraId="69254AFD" w14:textId="77777777" w:rsidR="001D264F" w:rsidRPr="001D264F" w:rsidRDefault="001D264F" w:rsidP="001D264F"/>
    <w:p w14:paraId="6D16EF82" w14:textId="2802033E" w:rsidR="009D5718" w:rsidRDefault="009D5718" w:rsidP="009D5718">
      <w:r w:rsidRPr="00246F7E">
        <w:rPr>
          <w:noProof/>
        </w:rPr>
        <w:drawing>
          <wp:inline distT="0" distB="0" distL="0" distR="0" wp14:anchorId="7B92FB80" wp14:editId="0E17E6CD">
            <wp:extent cx="2390775" cy="1581150"/>
            <wp:effectExtent l="19050" t="19050" r="28575" b="190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5811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46AB">
        <w:t xml:space="preserve"> </w:t>
      </w:r>
      <w:r w:rsidRPr="00246F7E">
        <w:rPr>
          <w:noProof/>
        </w:rPr>
        <w:drawing>
          <wp:inline distT="0" distB="0" distL="0" distR="0" wp14:anchorId="50C75862" wp14:editId="57CC1041">
            <wp:extent cx="2390775" cy="1581150"/>
            <wp:effectExtent l="19050" t="19050" r="28575" b="190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5811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46AB">
        <w:t xml:space="preserve"> </w:t>
      </w:r>
      <w:r w:rsidRPr="00246F7E">
        <w:rPr>
          <w:noProof/>
        </w:rPr>
        <w:drawing>
          <wp:inline distT="0" distB="0" distL="0" distR="0" wp14:anchorId="0A967D40" wp14:editId="30941691">
            <wp:extent cx="2390775" cy="1581150"/>
            <wp:effectExtent l="19050" t="19050" r="28575" b="190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5811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46AB">
        <w:t xml:space="preserve"> </w:t>
      </w:r>
      <w:r w:rsidRPr="00246F7E">
        <w:rPr>
          <w:noProof/>
        </w:rPr>
        <w:drawing>
          <wp:inline distT="0" distB="0" distL="0" distR="0" wp14:anchorId="4A4FA4F7" wp14:editId="14B618AA">
            <wp:extent cx="2390775" cy="1581150"/>
            <wp:effectExtent l="19050" t="19050" r="28575" b="190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5811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46AB">
        <w:t xml:space="preserve"> </w:t>
      </w:r>
      <w:r w:rsidRPr="00246F7E">
        <w:rPr>
          <w:noProof/>
        </w:rPr>
        <w:drawing>
          <wp:inline distT="0" distB="0" distL="0" distR="0" wp14:anchorId="6C7871B8" wp14:editId="5BCEA314">
            <wp:extent cx="2390775" cy="1581150"/>
            <wp:effectExtent l="19050" t="19050" r="28575" b="190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5811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46AB">
        <w:t xml:space="preserve"> </w:t>
      </w:r>
      <w:r w:rsidRPr="00246F7E">
        <w:rPr>
          <w:noProof/>
        </w:rPr>
        <w:drawing>
          <wp:inline distT="0" distB="0" distL="0" distR="0" wp14:anchorId="63AF7F73" wp14:editId="17536BC9">
            <wp:extent cx="2390775" cy="1581150"/>
            <wp:effectExtent l="19050" t="19050" r="28575" b="1905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5811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46AB">
        <w:t xml:space="preserve"> </w:t>
      </w:r>
      <w:r w:rsidRPr="00246F7E">
        <w:rPr>
          <w:noProof/>
        </w:rPr>
        <w:drawing>
          <wp:inline distT="0" distB="0" distL="0" distR="0" wp14:anchorId="5EB95649" wp14:editId="5F3CF2E0">
            <wp:extent cx="2390775" cy="1581150"/>
            <wp:effectExtent l="19050" t="19050" r="28575" b="190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5811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46AB">
        <w:t xml:space="preserve"> </w:t>
      </w:r>
      <w:r w:rsidRPr="00246F7E">
        <w:rPr>
          <w:noProof/>
        </w:rPr>
        <w:drawing>
          <wp:inline distT="0" distB="0" distL="0" distR="0" wp14:anchorId="073023DC" wp14:editId="6BF9118D">
            <wp:extent cx="2390775" cy="1581150"/>
            <wp:effectExtent l="19050" t="19050" r="28575" b="190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5811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46AB">
        <w:t xml:space="preserve"> </w:t>
      </w:r>
      <w:r w:rsidRPr="00246F7E">
        <w:rPr>
          <w:noProof/>
        </w:rPr>
        <w:lastRenderedPageBreak/>
        <w:drawing>
          <wp:inline distT="0" distB="0" distL="0" distR="0" wp14:anchorId="5CDC73A1" wp14:editId="106D9316">
            <wp:extent cx="2390775" cy="1581150"/>
            <wp:effectExtent l="19050" t="19050" r="28575" b="190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5811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46AB">
        <w:t xml:space="preserve"> </w:t>
      </w:r>
      <w:r w:rsidRPr="00246F7E">
        <w:rPr>
          <w:noProof/>
        </w:rPr>
        <w:drawing>
          <wp:inline distT="0" distB="0" distL="0" distR="0" wp14:anchorId="104CD6FC" wp14:editId="0F75338B">
            <wp:extent cx="2390775" cy="1581150"/>
            <wp:effectExtent l="19050" t="19050" r="28575" b="190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5811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46AB">
        <w:t xml:space="preserve"> </w:t>
      </w:r>
      <w:r w:rsidRPr="00246F7E">
        <w:rPr>
          <w:noProof/>
        </w:rPr>
        <w:drawing>
          <wp:inline distT="0" distB="0" distL="0" distR="0" wp14:anchorId="6EE03FCF" wp14:editId="29A0B930">
            <wp:extent cx="2390775" cy="1581150"/>
            <wp:effectExtent l="19050" t="19050" r="28575" b="190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5811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9B46AB">
        <w:t xml:space="preserve"> </w:t>
      </w:r>
      <w:r w:rsidRPr="00246F7E">
        <w:rPr>
          <w:noProof/>
        </w:rPr>
        <w:drawing>
          <wp:inline distT="0" distB="0" distL="0" distR="0" wp14:anchorId="2BFCE63B" wp14:editId="10A92430">
            <wp:extent cx="2390775" cy="1581150"/>
            <wp:effectExtent l="19050" t="19050" r="28575" b="190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5811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0431F1D" w14:textId="77777777" w:rsidR="00A97C2C" w:rsidRPr="009B46AB" w:rsidRDefault="00A97C2C" w:rsidP="009D5718"/>
    <w:p w14:paraId="0DB59D84" w14:textId="0B689C7C" w:rsidR="001D264F" w:rsidRDefault="001D264F" w:rsidP="009D5718">
      <w:pPr>
        <w:rPr>
          <w:noProof/>
        </w:rPr>
      </w:pPr>
    </w:p>
    <w:p w14:paraId="79492708" w14:textId="77777777" w:rsidR="001D264F" w:rsidRDefault="001D264F">
      <w:pPr>
        <w:spacing w:before="0" w:after="160" w:line="259" w:lineRule="auto"/>
        <w:rPr>
          <w:rFonts w:eastAsia="Cambria" w:cs="Times New Roman"/>
          <w:b/>
          <w:szCs w:val="24"/>
        </w:rPr>
      </w:pPr>
      <w:r>
        <w:br w:type="page"/>
      </w:r>
    </w:p>
    <w:p w14:paraId="2F068425" w14:textId="17C84699" w:rsidR="001D264F" w:rsidRDefault="001D264F" w:rsidP="001D264F">
      <w:pPr>
        <w:pStyle w:val="Heading1"/>
      </w:pPr>
      <w:r>
        <w:lastRenderedPageBreak/>
        <w:t>Language</w:t>
      </w:r>
      <w:r w:rsidRPr="00A604B5">
        <w:t xml:space="preserve"> primes</w:t>
      </w:r>
    </w:p>
    <w:p w14:paraId="280852D7" w14:textId="77777777" w:rsidR="001D264F" w:rsidRPr="00A604B5" w:rsidRDefault="001D264F" w:rsidP="001D264F">
      <w:pPr>
        <w:pStyle w:val="Heading2"/>
      </w:pPr>
      <w:r>
        <w:t>F</w:t>
      </w:r>
      <w:r w:rsidRPr="00A604B5">
        <w:t xml:space="preserve">or- </w:t>
      </w:r>
      <w:r w:rsidRPr="001D264F">
        <w:t>alternations</w:t>
      </w:r>
      <w:r w:rsidRPr="00A604B5">
        <w:t xml:space="preserve"> in </w:t>
      </w:r>
      <w:r>
        <w:t xml:space="preserve">Recipient-first </w:t>
      </w:r>
      <w:r w:rsidRPr="00A604B5">
        <w:t>form</w:t>
      </w:r>
    </w:p>
    <w:p w14:paraId="625EBBF3" w14:textId="77777777" w:rsidR="001D264F" w:rsidRPr="00A604B5" w:rsidRDefault="001D264F" w:rsidP="001D264F">
      <w:pPr>
        <w:spacing w:after="0"/>
      </w:pPr>
      <w:r w:rsidRPr="00A604B5">
        <w:t>These appeared first in prime pairs for language items.</w:t>
      </w:r>
    </w:p>
    <w:p w14:paraId="675D3BCE" w14:textId="77777777" w:rsidR="001D264F" w:rsidRPr="00A604B5" w:rsidRDefault="001D264F" w:rsidP="001D264F">
      <w:pPr>
        <w:spacing w:after="0"/>
      </w:pPr>
      <w:r w:rsidRPr="00A604B5">
        <w:t>The babysitter fixed the child a sandwich. (a sandwich for the child.)</w:t>
      </w:r>
    </w:p>
    <w:p w14:paraId="7ECC4891" w14:textId="77777777" w:rsidR="001D264F" w:rsidRPr="00A604B5" w:rsidRDefault="001D264F" w:rsidP="001D264F">
      <w:pPr>
        <w:spacing w:after="0"/>
      </w:pPr>
      <w:r w:rsidRPr="00A604B5">
        <w:t>The grandma knit the girl a scarf.</w:t>
      </w:r>
    </w:p>
    <w:p w14:paraId="7E08D0BE" w14:textId="77777777" w:rsidR="001D264F" w:rsidRPr="00A604B5" w:rsidRDefault="001D264F" w:rsidP="001D264F">
      <w:pPr>
        <w:spacing w:after="0"/>
      </w:pPr>
      <w:r w:rsidRPr="00A604B5">
        <w:t>The soprano sang the judge a song.</w:t>
      </w:r>
    </w:p>
    <w:p w14:paraId="333D02C8" w14:textId="77777777" w:rsidR="001D264F" w:rsidRPr="00A604B5" w:rsidRDefault="001D264F" w:rsidP="001D264F">
      <w:pPr>
        <w:spacing w:after="0"/>
      </w:pPr>
      <w:r w:rsidRPr="00A604B5">
        <w:t>The man wrote his girlfriend a play.</w:t>
      </w:r>
    </w:p>
    <w:p w14:paraId="46A092F0" w14:textId="77777777" w:rsidR="001D264F" w:rsidRPr="00A604B5" w:rsidRDefault="001D264F" w:rsidP="001D264F">
      <w:pPr>
        <w:spacing w:after="0"/>
      </w:pPr>
      <w:r w:rsidRPr="00A604B5">
        <w:t>The scientist found the museum owner a new bone.</w:t>
      </w:r>
    </w:p>
    <w:p w14:paraId="1931EAB0" w14:textId="77777777" w:rsidR="001D264F" w:rsidRPr="00A604B5" w:rsidRDefault="001D264F" w:rsidP="001D264F">
      <w:pPr>
        <w:spacing w:after="0"/>
      </w:pPr>
      <w:r w:rsidRPr="00A604B5">
        <w:t>The girl saved her brother a cupcake.</w:t>
      </w:r>
    </w:p>
    <w:p w14:paraId="2B053230" w14:textId="77777777" w:rsidR="001D264F" w:rsidRPr="00A604B5" w:rsidRDefault="001D264F" w:rsidP="001D264F">
      <w:pPr>
        <w:spacing w:after="0"/>
      </w:pPr>
      <w:r w:rsidRPr="00A604B5">
        <w:t>The bartender poured his friend a shot.</w:t>
      </w:r>
    </w:p>
    <w:p w14:paraId="01632386" w14:textId="77777777" w:rsidR="001D264F" w:rsidRPr="00A604B5" w:rsidRDefault="001D264F" w:rsidP="001D264F">
      <w:pPr>
        <w:spacing w:after="0"/>
      </w:pPr>
      <w:r w:rsidRPr="00A604B5">
        <w:t>The lifeguard built the toddler a sand-castle.</w:t>
      </w:r>
    </w:p>
    <w:p w14:paraId="5356751D" w14:textId="77777777" w:rsidR="001D264F" w:rsidRPr="00A604B5" w:rsidRDefault="001D264F" w:rsidP="001D264F">
      <w:pPr>
        <w:spacing w:after="0"/>
      </w:pPr>
      <w:r w:rsidRPr="00A604B5">
        <w:t>The new assistant bought the employee a coffee.</w:t>
      </w:r>
    </w:p>
    <w:p w14:paraId="36D7C489" w14:textId="77777777" w:rsidR="001D264F" w:rsidRPr="00A604B5" w:rsidRDefault="001D264F" w:rsidP="001D264F">
      <w:pPr>
        <w:spacing w:after="0"/>
      </w:pPr>
      <w:r w:rsidRPr="00A604B5">
        <w:t>The student drew his teacher a picture.</w:t>
      </w:r>
    </w:p>
    <w:p w14:paraId="0E9B8966" w14:textId="77777777" w:rsidR="001D264F" w:rsidRPr="00A604B5" w:rsidRDefault="001D264F" w:rsidP="001D264F">
      <w:pPr>
        <w:spacing w:after="0"/>
      </w:pPr>
      <w:r w:rsidRPr="00A604B5">
        <w:t>The artist painted his wife a painting.</w:t>
      </w:r>
    </w:p>
    <w:p w14:paraId="7FF2C86C" w14:textId="77777777" w:rsidR="001D264F" w:rsidRDefault="001D264F" w:rsidP="001D264F">
      <w:pPr>
        <w:spacing w:after="0"/>
      </w:pPr>
      <w:r w:rsidRPr="00A604B5">
        <w:t>The mom ordered her son a sweater.</w:t>
      </w:r>
    </w:p>
    <w:p w14:paraId="1FFFC42F" w14:textId="77777777" w:rsidR="001D264F" w:rsidRPr="00A604B5" w:rsidRDefault="001D264F" w:rsidP="001D264F"/>
    <w:p w14:paraId="3215F6BF" w14:textId="77777777" w:rsidR="001D264F" w:rsidRPr="00A604B5" w:rsidRDefault="001D264F" w:rsidP="001D264F">
      <w:pPr>
        <w:pStyle w:val="Heading2"/>
      </w:pPr>
      <w:r>
        <w:t>T</w:t>
      </w:r>
      <w:r w:rsidRPr="00A604B5">
        <w:t xml:space="preserve">o- alternations in </w:t>
      </w:r>
      <w:r w:rsidRPr="001D264F">
        <w:t>Recipient</w:t>
      </w:r>
      <w:r>
        <w:t xml:space="preserve">-first </w:t>
      </w:r>
      <w:r w:rsidRPr="00A604B5">
        <w:t>form</w:t>
      </w:r>
    </w:p>
    <w:p w14:paraId="0FA7D5A8" w14:textId="77777777" w:rsidR="001D264F" w:rsidRPr="00A604B5" w:rsidRDefault="001D264F" w:rsidP="001D264F">
      <w:pPr>
        <w:spacing w:after="0"/>
      </w:pPr>
      <w:r w:rsidRPr="00A604B5">
        <w:t>The cheerleader gave her friend a seat.</w:t>
      </w:r>
    </w:p>
    <w:p w14:paraId="34BC4076" w14:textId="77777777" w:rsidR="001D264F" w:rsidRPr="00A604B5" w:rsidRDefault="001D264F" w:rsidP="001D264F">
      <w:pPr>
        <w:spacing w:after="0"/>
      </w:pPr>
      <w:r w:rsidRPr="00A604B5">
        <w:t>The chef passed the butler some scrambled eggs.</w:t>
      </w:r>
    </w:p>
    <w:p w14:paraId="3501ABB6" w14:textId="77777777" w:rsidR="001D264F" w:rsidRPr="00A604B5" w:rsidRDefault="001D264F" w:rsidP="001D264F">
      <w:pPr>
        <w:spacing w:after="0"/>
      </w:pPr>
      <w:r w:rsidRPr="00A604B5">
        <w:t>The grandmother sent her granddaughter a quilt.</w:t>
      </w:r>
    </w:p>
    <w:p w14:paraId="1C252B7A" w14:textId="77777777" w:rsidR="001D264F" w:rsidRPr="00A604B5" w:rsidRDefault="001D264F" w:rsidP="001D264F">
      <w:pPr>
        <w:spacing w:after="0"/>
      </w:pPr>
      <w:r w:rsidRPr="00A604B5">
        <w:t>A gardener sold the woman some flowers.</w:t>
      </w:r>
    </w:p>
    <w:p w14:paraId="5901B04D" w14:textId="77777777" w:rsidR="001D264F" w:rsidRPr="00A604B5" w:rsidRDefault="001D264F" w:rsidP="001D264F">
      <w:pPr>
        <w:spacing w:after="0"/>
      </w:pPr>
      <w:r w:rsidRPr="00A604B5">
        <w:t>The teenager handed his brother a model ship.</w:t>
      </w:r>
    </w:p>
    <w:p w14:paraId="30D550AA" w14:textId="77777777" w:rsidR="001D264F" w:rsidRPr="00A604B5" w:rsidRDefault="001D264F" w:rsidP="001D264F">
      <w:pPr>
        <w:spacing w:after="0"/>
      </w:pPr>
      <w:r w:rsidRPr="00A604B5">
        <w:t>The maid brought the hotel guest a towel.</w:t>
      </w:r>
    </w:p>
    <w:p w14:paraId="028469AC" w14:textId="77777777" w:rsidR="001D264F" w:rsidRPr="00A604B5" w:rsidRDefault="001D264F" w:rsidP="001D264F">
      <w:pPr>
        <w:spacing w:after="0"/>
      </w:pPr>
      <w:r w:rsidRPr="00A604B5">
        <w:t>The father threw his six-year-old a baseball.</w:t>
      </w:r>
    </w:p>
    <w:p w14:paraId="2CD68BC8" w14:textId="77777777" w:rsidR="001D264F" w:rsidRPr="00A604B5" w:rsidRDefault="001D264F" w:rsidP="001D264F">
      <w:pPr>
        <w:spacing w:after="0"/>
      </w:pPr>
      <w:r w:rsidRPr="00A604B5">
        <w:t>An artist showed the police captain a sketch.</w:t>
      </w:r>
    </w:p>
    <w:p w14:paraId="3DBD3626" w14:textId="77777777" w:rsidR="001D264F" w:rsidRPr="00A604B5" w:rsidRDefault="001D264F" w:rsidP="001D264F">
      <w:pPr>
        <w:spacing w:after="0"/>
      </w:pPr>
      <w:r w:rsidRPr="00A604B5">
        <w:t>A soldier offered his pal a cigarette.</w:t>
      </w:r>
    </w:p>
    <w:p w14:paraId="1ED32D05" w14:textId="77777777" w:rsidR="001D264F" w:rsidRPr="00A604B5" w:rsidRDefault="001D264F" w:rsidP="001D264F">
      <w:pPr>
        <w:spacing w:after="0"/>
      </w:pPr>
      <w:r w:rsidRPr="00A604B5">
        <w:t>The teacher gave the preschooler a sticker.</w:t>
      </w:r>
    </w:p>
    <w:p w14:paraId="2672CACC" w14:textId="77777777" w:rsidR="001D264F" w:rsidRPr="00A604B5" w:rsidRDefault="001D264F" w:rsidP="001D264F">
      <w:pPr>
        <w:spacing w:after="0"/>
      </w:pPr>
      <w:r w:rsidRPr="00A604B5">
        <w:t>The guard tossed the prison warden the keys.</w:t>
      </w:r>
    </w:p>
    <w:p w14:paraId="4747F81E" w14:textId="295380A3" w:rsidR="001D264F" w:rsidRDefault="001D264F" w:rsidP="001D264F">
      <w:pPr>
        <w:spacing w:after="0"/>
      </w:pPr>
      <w:r w:rsidRPr="00A604B5">
        <w:t>A seamstress sent the bride-to-be a wedding dress.</w:t>
      </w:r>
    </w:p>
    <w:sectPr w:rsidR="001D264F" w:rsidSect="003C66CF">
      <w:headerReference w:type="default" r:id="rId31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3C286B" w14:textId="77777777" w:rsidR="00E06F59" w:rsidRDefault="00E06F59">
      <w:pPr>
        <w:spacing w:before="0" w:after="0"/>
      </w:pPr>
      <w:r>
        <w:separator/>
      </w:r>
    </w:p>
  </w:endnote>
  <w:endnote w:type="continuationSeparator" w:id="0">
    <w:p w14:paraId="1FCFE474" w14:textId="77777777" w:rsidR="00E06F59" w:rsidRDefault="00E06F5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F337C9" w14:textId="77777777" w:rsidR="00E06F59" w:rsidRDefault="00E06F59">
      <w:pPr>
        <w:spacing w:before="0" w:after="0"/>
      </w:pPr>
      <w:r>
        <w:separator/>
      </w:r>
    </w:p>
  </w:footnote>
  <w:footnote w:type="continuationSeparator" w:id="0">
    <w:p w14:paraId="22EB7C7F" w14:textId="77777777" w:rsidR="00E06F59" w:rsidRDefault="00E06F5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831060" w14:textId="77777777" w:rsidR="00A154D2" w:rsidRDefault="00162741">
    <w:pPr>
      <w:jc w:val="right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741B93">
      <w:rPr>
        <w:noProof/>
      </w:rPr>
      <w:t>2</w:t>
    </w:r>
    <w:r>
      <w:rPr>
        <w:noProof/>
      </w:rPr>
      <w:fldChar w:fldCharType="end"/>
    </w:r>
  </w:p>
  <w:p w14:paraId="50180200" w14:textId="77777777" w:rsidR="00A154D2" w:rsidRDefault="00E06F5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09E7FAF"/>
    <w:multiLevelType w:val="multilevel"/>
    <w:tmpl w:val="200819A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1C520DD"/>
    <w:multiLevelType w:val="hybridMultilevel"/>
    <w:tmpl w:val="B05E8A1E"/>
    <w:lvl w:ilvl="0" w:tplc="0D18C95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BC497B"/>
    <w:multiLevelType w:val="multilevel"/>
    <w:tmpl w:val="603C6F50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718"/>
    <w:rsid w:val="000A7EF0"/>
    <w:rsid w:val="00162741"/>
    <w:rsid w:val="001D264F"/>
    <w:rsid w:val="003C66CF"/>
    <w:rsid w:val="005616BD"/>
    <w:rsid w:val="00741B93"/>
    <w:rsid w:val="00755865"/>
    <w:rsid w:val="00903250"/>
    <w:rsid w:val="009D5718"/>
    <w:rsid w:val="00A5741C"/>
    <w:rsid w:val="00A97C2C"/>
    <w:rsid w:val="00E06F59"/>
    <w:rsid w:val="00FD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A08AF"/>
  <w15:chartTrackingRefBased/>
  <w15:docId w15:val="{A91BA6FA-A34A-47E4-AF8A-09D570117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57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D5718"/>
    <w:pPr>
      <w:numPr>
        <w:numId w:val="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D571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D5718"/>
    <w:pPr>
      <w:keepNext/>
      <w:keepLines/>
      <w:numPr>
        <w:ilvl w:val="2"/>
        <w:numId w:val="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D571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D571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D571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D571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D571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D571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D5718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D5718"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D571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D5718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D5718"/>
  </w:style>
  <w:style w:type="paragraph" w:styleId="BalloonText">
    <w:name w:val="Balloon Text"/>
    <w:basedOn w:val="Normal"/>
    <w:link w:val="BalloonTextChar"/>
    <w:uiPriority w:val="99"/>
    <w:semiHidden/>
    <w:unhideWhenUsed/>
    <w:rsid w:val="009D571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718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9D5718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9D571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9D5718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57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7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71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718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D571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9D571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571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5718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D5718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571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D5718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9D571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571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5718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D571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D5718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9D5718"/>
    <w:pPr>
      <w:numPr>
        <w:numId w:val="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D5718"/>
    <w:pPr>
      <w:numPr>
        <w:numId w:val="9"/>
      </w:numPr>
    </w:pPr>
  </w:style>
  <w:style w:type="character" w:styleId="Hyperlink">
    <w:name w:val="Hyperlink"/>
    <w:basedOn w:val="DefaultParagraphFont"/>
    <w:uiPriority w:val="99"/>
    <w:unhideWhenUsed/>
    <w:rsid w:val="009D5718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9D571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9D5718"/>
    <w:rPr>
      <w:b/>
      <w:bCs/>
      <w:smallCaps/>
      <w:color w:val="auto"/>
      <w:spacing w:val="5"/>
    </w:rPr>
  </w:style>
  <w:style w:type="paragraph" w:styleId="NormalWeb">
    <w:name w:val="Normal (Web)"/>
    <w:basedOn w:val="Normal"/>
    <w:uiPriority w:val="99"/>
    <w:unhideWhenUsed/>
    <w:rsid w:val="009D571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9D571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718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9D5718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9D5718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9D57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9D571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D5718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oranda</dc:creator>
  <cp:keywords/>
  <dc:description/>
  <cp:lastModifiedBy>Mark Koranda</cp:lastModifiedBy>
  <cp:revision>5</cp:revision>
  <dcterms:created xsi:type="dcterms:W3CDTF">2019-12-11T14:21:00Z</dcterms:created>
  <dcterms:modified xsi:type="dcterms:W3CDTF">2020-05-22T18:48:00Z</dcterms:modified>
</cp:coreProperties>
</file>